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color w:val="0070c0"/>
        </w:rPr>
      </w:pPr>
      <w:r w:rsidDel="00000000" w:rsidR="00000000" w:rsidRPr="00000000">
        <w:rPr>
          <w:b w:val="1"/>
          <w:color w:val="0070c0"/>
          <w:rtl w:val="0"/>
        </w:rPr>
        <w:t xml:space="preserve">Supplement 4- Bivariate efficiency analysis by dimension-all Brazilian states analysis</w:t>
      </w:r>
    </w:p>
    <w:p w:rsidR="00000000" w:rsidDel="00000000" w:rsidP="00000000" w:rsidRDefault="00000000" w:rsidRPr="00000000" w14:paraId="00000002">
      <w:pPr>
        <w:rPr>
          <w:color w:val="0070c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color w:val="0070c0"/>
          <w:rtl w:val="0"/>
        </w:rPr>
        <w:t xml:space="preserve">Chart S4.1</w:t>
      </w:r>
      <w:r w:rsidDel="00000000" w:rsidR="00000000" w:rsidRPr="00000000">
        <w:rPr>
          <w:rFonts w:ascii="Calibri" w:cs="Calibri" w:eastAsia="Calibri" w:hAnsi="Calibri"/>
          <w:color w:val="0070c0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- Bivariate analysis for life expectancy and infant mortality effect variables: resource dimension, fixed effects model. Brazil, 2010-19, all states analysis.</w:t>
      </w:r>
    </w:p>
    <w:tbl>
      <w:tblPr>
        <w:tblStyle w:val="Table1"/>
        <w:tblW w:w="8494.0" w:type="dxa"/>
        <w:jc w:val="left"/>
        <w:tblInd w:w="-108.0" w:type="dxa"/>
        <w:tblBorders>
          <w:top w:color="4bacc6" w:space="0" w:sz="8" w:val="single"/>
          <w:left w:color="4bacc6" w:space="0" w:sz="8" w:val="single"/>
          <w:bottom w:color="4bacc6" w:space="0" w:sz="8" w:val="single"/>
          <w:right w:color="4bacc6" w:space="0" w:sz="8" w:val="single"/>
        </w:tblBorders>
        <w:tblLayout w:type="fixed"/>
        <w:tblLook w:val="0400"/>
      </w:tblPr>
      <w:tblGrid>
        <w:gridCol w:w="3204"/>
        <w:gridCol w:w="2604"/>
        <w:gridCol w:w="2686"/>
        <w:tblGridChange w:id="0">
          <w:tblGrid>
            <w:gridCol w:w="3204"/>
            <w:gridCol w:w="2604"/>
            <w:gridCol w:w="2686"/>
          </w:tblGrid>
        </w:tblGridChange>
      </w:tblGrid>
      <w:tr>
        <w:trPr>
          <w:cantSplit w:val="0"/>
          <w:tblHeader w:val="0"/>
        </w:trPr>
        <w:tc>
          <w:tcPr>
            <w:shd w:fill="ffff00" w:val="clear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Resources dimension</w:t>
            </w:r>
          </w:p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shd w:fill="ffff00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Life expectancy at birth</w:t>
            </w:r>
          </w:p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beta (p)</w:t>
            </w:r>
          </w:p>
        </w:tc>
        <w:tc>
          <w:tcPr>
            <w:shd w:fill="ffff00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Infant mortality</w:t>
            </w:r>
          </w:p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beta (p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GDP per capita 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0,0004 (&lt;0,001)</w:t>
            </w:r>
          </w:p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0,0010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State spending as % GDP</w:t>
            </w:r>
          </w:p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6,3940 (&lt;0,001)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21,6624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Health expenditure as % GDP</w:t>
            </w:r>
          </w:p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4,4626 (0,003)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16,9967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Medical doctors - density</w:t>
            </w:r>
          </w:p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9,7708 (&lt;0,001)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27,4074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Nurses-  densty</w:t>
            </w:r>
          </w:p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5,2642 (&lt;0,001)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14,9312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Density of computorized tomography</w:t>
            </w:r>
          </w:p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0,0275 (0,003)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0,0738 (0,01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Density of magnetic ressonance</w:t>
            </w:r>
          </w:p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0,0322 (0,005)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0,0834 (0,03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Density of PHC facilities</w:t>
            </w:r>
          </w:p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FHS teams</w:t>
            </w:r>
          </w:p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0,0120 (&lt;0,001)</w:t>
            </w:r>
          </w:p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0,0094 (0,007)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0,0407 (&lt;0,001)</w:t>
            </w:r>
          </w:p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0,0248 (0,02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PHC % funding</w:t>
            </w:r>
          </w:p>
          <w:p w:rsidR="00000000" w:rsidDel="00000000" w:rsidP="00000000" w:rsidRDefault="00000000" w:rsidRPr="00000000" w14:paraId="00000031">
            <w:pPr>
              <w:tabs>
                <w:tab w:val="left" w:leader="none" w:pos="1900"/>
              </w:tabs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0000"/>
                <w:sz w:val="18"/>
                <w:szCs w:val="18"/>
                <w:rtl w:val="0"/>
              </w:rPr>
              <w:t xml:space="preserve">-0,1901 (&lt;0,001)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0000"/>
                <w:sz w:val="18"/>
                <w:szCs w:val="18"/>
                <w:rtl w:val="0"/>
              </w:rPr>
              <w:t xml:space="preserve">0,5864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tabs>
                <w:tab w:val="left" w:leader="none" w:pos="1900"/>
              </w:tabs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Agriculture (%GDP) </w:t>
            </w:r>
          </w:p>
          <w:p w:rsidR="00000000" w:rsidDel="00000000" w:rsidP="00000000" w:rsidRDefault="00000000" w:rsidRPr="00000000" w14:paraId="00000035">
            <w:pPr>
              <w:tabs>
                <w:tab w:val="left" w:leader="none" w:pos="1900"/>
              </w:tabs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5,81 e -07 (0,003)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1,66 e -06 (0,00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Industry (%GDP)</w:t>
            </w:r>
          </w:p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6,52 e -08 (0,014)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1,68 e -07 (0,052)*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Services (%GDP)</w:t>
            </w:r>
          </w:p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2,52 e -08 (0,061)**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943734"/>
                <w:sz w:val="18"/>
                <w:szCs w:val="18"/>
                <w:rtl w:val="0"/>
              </w:rPr>
              <w:t xml:space="preserve">-6,44 e -08 (0,13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Taxes (%GDP)</w:t>
            </w:r>
          </w:p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6,97 e -08 (0,043)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943734"/>
                <w:sz w:val="18"/>
                <w:szCs w:val="18"/>
                <w:rtl w:val="0"/>
              </w:rPr>
              <w:t xml:space="preserve">-1,78 e -07 (0,11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Public Administration (%GDP)</w:t>
            </w:r>
          </w:p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1,78 e -07 (0,001)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4,86 e -07 (0,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Population earning &lt;1/2 MW (%) </w:t>
            </w:r>
          </w:p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0000"/>
                <w:sz w:val="18"/>
                <w:szCs w:val="18"/>
                <w:rtl w:val="0"/>
              </w:rPr>
              <w:t xml:space="preserve">-0,3512 (&lt;0,001)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0000"/>
                <w:sz w:val="18"/>
                <w:szCs w:val="18"/>
                <w:rtl w:val="0"/>
              </w:rPr>
              <w:t xml:space="preserve">1,0746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Population earning &lt;1/4 MW (%)</w:t>
            </w:r>
          </w:p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0000"/>
                <w:sz w:val="18"/>
                <w:szCs w:val="18"/>
                <w:rtl w:val="0"/>
              </w:rPr>
              <w:t xml:space="preserve">-0,3985 (&lt;0,001)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0000"/>
                <w:sz w:val="18"/>
                <w:szCs w:val="18"/>
                <w:rtl w:val="0"/>
              </w:rPr>
              <w:t xml:space="preserve">1,2998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Average per capita income</w:t>
            </w:r>
          </w:p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0,0195 (&lt;0,001)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9999"/>
                <w:sz w:val="18"/>
                <w:szCs w:val="18"/>
                <w:rtl w:val="0"/>
              </w:rPr>
              <w:t xml:space="preserve">-0,0539 (&lt;0,001)</w:t>
            </w:r>
          </w:p>
        </w:tc>
      </w:tr>
    </w:tbl>
    <w:p w:rsidR="00000000" w:rsidDel="00000000" w:rsidP="00000000" w:rsidRDefault="00000000" w:rsidRPr="00000000" w14:paraId="00000054">
      <w:pPr>
        <w:spacing w:after="0" w:line="240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Source: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DATASUS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8"/>
          <w:szCs w:val="18"/>
          <w:rtl w:val="0"/>
        </w:rPr>
        <w:t xml:space="preserve"> Information Technology Department of the Public Healthcare system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; IBGE- Brazilian Institute of Geography and Statistics, SIOPS/MS-Information System for Public Budget in Health/Ministry of Health and STN/MF (National Treasury Secretary/ Ministry of Finance); </w:t>
      </w:r>
    </w:p>
    <w:p w:rsidR="00000000" w:rsidDel="00000000" w:rsidP="00000000" w:rsidRDefault="00000000" w:rsidRPr="00000000" w14:paraId="00000055">
      <w:pPr>
        <w:spacing w:after="200" w:line="276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In green, results associated with improvement; in red, with worsening; in black, not significant.</w:t>
      </w:r>
    </w:p>
    <w:p w:rsidR="00000000" w:rsidDel="00000000" w:rsidP="00000000" w:rsidRDefault="00000000" w:rsidRPr="00000000" w14:paraId="00000056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color w:val="0070c0"/>
          <w:rtl w:val="0"/>
        </w:rPr>
        <w:t xml:space="preserve">Chart S4.2</w:t>
      </w:r>
      <w:r w:rsidDel="00000000" w:rsidR="00000000" w:rsidRPr="00000000">
        <w:rPr>
          <w:rFonts w:ascii="Calibri" w:cs="Calibri" w:eastAsia="Calibri" w:hAnsi="Calibri"/>
          <w:color w:val="0070c0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- Bivariate analysis for life expectancy and infant mortality effect variables: intersectoral dimension, fixed effects model. Brazil, 2010-19, all states analysis.</w:t>
      </w:r>
    </w:p>
    <w:tbl>
      <w:tblPr>
        <w:tblStyle w:val="Table2"/>
        <w:tblW w:w="8494.0" w:type="dxa"/>
        <w:jc w:val="left"/>
        <w:tblInd w:w="-108.0" w:type="dxa"/>
        <w:tblBorders>
          <w:top w:color="4bacc6" w:space="0" w:sz="8" w:val="single"/>
          <w:left w:color="4bacc6" w:space="0" w:sz="8" w:val="single"/>
          <w:bottom w:color="4bacc6" w:space="0" w:sz="8" w:val="single"/>
          <w:right w:color="4bacc6" w:space="0" w:sz="8" w:val="single"/>
        </w:tblBorders>
        <w:tblLayout w:type="fixed"/>
        <w:tblLook w:val="0400"/>
      </w:tblPr>
      <w:tblGrid>
        <w:gridCol w:w="3510"/>
        <w:gridCol w:w="2552"/>
        <w:gridCol w:w="2432"/>
        <w:tblGridChange w:id="0">
          <w:tblGrid>
            <w:gridCol w:w="3510"/>
            <w:gridCol w:w="2552"/>
            <w:gridCol w:w="2432"/>
          </w:tblGrid>
        </w:tblGridChange>
      </w:tblGrid>
      <w:tr>
        <w:trPr>
          <w:cantSplit w:val="0"/>
          <w:tblHeader w:val="0"/>
        </w:trPr>
        <w:tc>
          <w:tcPr>
            <w:shd w:fill="deebf6" w:val="clea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Intersectoral dimension</w:t>
            </w:r>
          </w:p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Variable</w:t>
            </w:r>
          </w:p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eebf6" w:val="clea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Life Expectancy at birth</w:t>
            </w:r>
          </w:p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beta (p)</w:t>
            </w:r>
          </w:p>
        </w:tc>
        <w:tc>
          <w:tcPr>
            <w:shd w:fill="deebf6" w:val="clea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Infant mortality</w:t>
            </w:r>
          </w:p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beta (p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Gini  index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119,8292 (&lt;0,001)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369,6582 (&lt;0,001)</w:t>
            </w:r>
          </w:p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% adolescent mothers  </w:t>
            </w:r>
          </w:p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% children out of school (0-5 y)</w:t>
            </w:r>
          </w:p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%  vulnerable popultion without electrical power</w:t>
            </w:r>
          </w:p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6,5377 (&lt;0,001)</w:t>
            </w:r>
          </w:p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3180 (&lt;0,001)</w:t>
            </w:r>
          </w:p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5208 (&lt;0,001)</w:t>
            </w:r>
          </w:p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18,2571 (&lt;0,001)</w:t>
            </w:r>
          </w:p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0,9451 (&lt;0,001)</w:t>
            </w:r>
          </w:p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1,6877 (&lt;0,001)</w:t>
            </w:r>
          </w:p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Ratio average income</w:t>
            </w:r>
          </w:p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Gender</w:t>
            </w:r>
          </w:p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Ethnicity</w:t>
            </w:r>
          </w:p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Income inequality by gender/race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150,1455 (0,006)</w:t>
            </w:r>
          </w:p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24,1405 (&lt;0,001)</w:t>
            </w:r>
          </w:p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7,2422 (&lt;0,001)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498,8751 (0,004)</w:t>
            </w:r>
          </w:p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73,6989 (&lt;0,001)</w:t>
            </w:r>
          </w:p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21,9373 (&lt;0,001)</w:t>
            </w:r>
          </w:p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HDI </w:t>
            </w:r>
          </w:p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45,6381 (&lt;0,001)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140,9991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Ratio - dependency</w:t>
            </w:r>
          </w:p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Ageing index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5145 (&lt;0,001)</w:t>
            </w:r>
          </w:p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3,8601 (&lt;0,001)</w:t>
            </w:r>
          </w:p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1,5932 (&lt;0,001)</w:t>
            </w:r>
          </w:p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11,4840 (&lt;0,001)</w:t>
            </w:r>
          </w:p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Basic sanitation</w:t>
            </w:r>
          </w:p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Water supply</w:t>
            </w:r>
          </w:p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Inadequate sanitary facilities</w:t>
            </w:r>
          </w:p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Garbage collection</w:t>
            </w:r>
          </w:p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0,2089 (&lt;0,001)</w:t>
            </w:r>
          </w:p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7799 (&lt;0,001)</w:t>
            </w:r>
          </w:p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0,4257 (&lt;0,001)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0,6542 (&lt;0,001)</w:t>
            </w:r>
          </w:p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2,2850 (&lt;0,001)</w:t>
            </w:r>
          </w:p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1,3381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Ratio % highly educated</w:t>
            </w:r>
          </w:p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Gender</w:t>
            </w:r>
          </w:p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Ethnicity</w:t>
            </w:r>
          </w:p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Inrquality gender/race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24,7710 (&lt;0,001)</w:t>
            </w:r>
          </w:p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6,7118 (&lt;0,001)</w:t>
            </w:r>
          </w:p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39,4841 (0,005)</w:t>
            </w:r>
          </w:p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74,8504 (&lt;0,001)</w:t>
            </w:r>
          </w:p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22,0206 (&lt;0,001)</w:t>
            </w:r>
          </w:p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101,0621 (0,030)</w:t>
            </w:r>
          </w:p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Illiteracy rate</w:t>
            </w:r>
          </w:p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1,2371 (&lt;0,001)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4,0142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Unemployment rate </w:t>
            </w:r>
          </w:p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Formal employment</w:t>
            </w:r>
          </w:p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8618 (&lt;0,001)</w:t>
            </w:r>
          </w:p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0,6555 (&lt;0,001)</w:t>
            </w:r>
          </w:p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2,5352 (&lt;0,001)</w:t>
            </w:r>
          </w:p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1,9835 (&lt;0,001)</w:t>
            </w:r>
          </w:p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Transparency</w:t>
            </w:r>
          </w:p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1,5282 (0,001)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4,3049 (0,004)</w:t>
            </w:r>
          </w:p>
        </w:tc>
      </w:tr>
    </w:tbl>
    <w:p w:rsidR="00000000" w:rsidDel="00000000" w:rsidP="00000000" w:rsidRDefault="00000000" w:rsidRPr="00000000" w14:paraId="000000BB">
      <w:pPr>
        <w:spacing w:after="0" w:line="240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Source: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DATASUS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8"/>
          <w:szCs w:val="18"/>
          <w:rtl w:val="0"/>
        </w:rPr>
        <w:t xml:space="preserve"> Information Technology Department of the Public Healthcare system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; IBGE- Brazilian Institute of Geography and Statistics, SIOPS/MS-Information System for Public Budget in Health/Ministry of Health and STN/MF (National Treasury Secretary/ Ministry of Finance); UNDP-United Nations’ Development Programme/BRAZIL and MPF (Federal Public Ministry). </w:t>
      </w:r>
    </w:p>
    <w:p w:rsidR="00000000" w:rsidDel="00000000" w:rsidP="00000000" w:rsidRDefault="00000000" w:rsidRPr="00000000" w14:paraId="000000BC">
      <w:pPr>
        <w:spacing w:after="200" w:line="276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In green, results associated with improvement; in red, with worsening; in black, not significant.</w:t>
      </w:r>
    </w:p>
    <w:p w:rsidR="00000000" w:rsidDel="00000000" w:rsidP="00000000" w:rsidRDefault="00000000" w:rsidRPr="00000000" w14:paraId="000000BD">
      <w:pPr>
        <w:spacing w:after="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pacing w:after="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after="20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color w:val="0070c0"/>
          <w:rtl w:val="0"/>
        </w:rPr>
        <w:t xml:space="preserve">Chart S4.3</w:t>
      </w:r>
      <w:r w:rsidDel="00000000" w:rsidR="00000000" w:rsidRPr="00000000">
        <w:rPr>
          <w:rFonts w:ascii="Calibri" w:cs="Calibri" w:eastAsia="Calibri" w:hAnsi="Calibri"/>
          <w:color w:val="0070c0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- Bivariate analysis for life expectancy and infant mortality effect variables: health dimension, fixed effects model. Brazil, 2010-19, all states analysis.</w:t>
      </w:r>
    </w:p>
    <w:tbl>
      <w:tblPr>
        <w:tblStyle w:val="Table3"/>
        <w:tblW w:w="8494.0" w:type="dxa"/>
        <w:jc w:val="left"/>
        <w:tblInd w:w="-108.0" w:type="dxa"/>
        <w:tblBorders>
          <w:top w:color="4bacc6" w:space="0" w:sz="8" w:val="single"/>
          <w:left w:color="4bacc6" w:space="0" w:sz="8" w:val="single"/>
          <w:bottom w:color="4bacc6" w:space="0" w:sz="8" w:val="single"/>
          <w:right w:color="4bacc6" w:space="0" w:sz="8" w:val="single"/>
        </w:tblBorders>
        <w:tblLayout w:type="fixed"/>
        <w:tblLook w:val="0400"/>
      </w:tblPr>
      <w:tblGrid>
        <w:gridCol w:w="3510"/>
        <w:gridCol w:w="2552"/>
        <w:gridCol w:w="2432"/>
        <w:tblGridChange w:id="0">
          <w:tblGrid>
            <w:gridCol w:w="3510"/>
            <w:gridCol w:w="2552"/>
            <w:gridCol w:w="2432"/>
          </w:tblGrid>
        </w:tblGridChange>
      </w:tblGrid>
      <w:tr>
        <w:trPr>
          <w:cantSplit w:val="0"/>
          <w:tblHeader w:val="0"/>
        </w:trPr>
        <w:tc>
          <w:tcPr>
            <w:shd w:fill="fbe5d5" w:val="clear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Health dimension</w:t>
            </w:r>
          </w:p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shd w:fill="fbe5d5" w:val="clea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Life expectancy at birth</w:t>
            </w:r>
          </w:p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beta (p)</w:t>
            </w:r>
          </w:p>
        </w:tc>
        <w:tc>
          <w:tcPr>
            <w:shd w:fill="fbe5d5" w:val="clea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Infant mortality</w:t>
            </w:r>
          </w:p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beta (p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Health services utilization (observed)</w:t>
            </w:r>
          </w:p>
        </w:tc>
        <w:tc>
          <w:tcPr/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0,2997 (&lt;0,001)</w:t>
            </w:r>
          </w:p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0,9014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Health services utilization (expected)</w:t>
            </w:r>
          </w:p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Expected x Observed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1,5739 (&lt;0,001)</w:t>
            </w:r>
          </w:p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1,2872 (0,00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4,6784 (&lt;0,001)</w:t>
            </w:r>
          </w:p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3,9300 (0,004)</w:t>
            </w:r>
          </w:p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FHS household registration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0,5166 (&lt;0,001)</w:t>
            </w:r>
          </w:p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1,5161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Prevalence SAH</w:t>
            </w:r>
          </w:p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1,6516 (&lt;0,001)</w:t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5,0472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Limitation SAH</w:t>
            </w:r>
          </w:p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1,4856 (0,001)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5,0272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Prevalence DM </w:t>
            </w:r>
          </w:p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2,9050 (&lt;0,001)</w:t>
            </w:r>
          </w:p>
        </w:tc>
        <w:tc>
          <w:tcPr/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9,3105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Limitation DM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4007 (0,060)**</w:t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1,2460 (0,067)**</w:t>
            </w:r>
          </w:p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omparison General Health Status (worse/better)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9545 (0,003)</w:t>
            </w:r>
          </w:p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2,5370 (0,014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Healthy diet </w:t>
            </w:r>
          </w:p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2270 (&lt;0,001)</w:t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0,6616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Alcohol – prevalence</w:t>
            </w:r>
          </w:p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Smoking - prevalence</w:t>
            </w:r>
          </w:p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8799 (0,005)</w:t>
            </w:r>
          </w:p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1,6920 (&lt;0,001)</w:t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3,2822 (0,001)</w:t>
            </w:r>
          </w:p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5,4463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Sedentary lifestyle- prevalence</w:t>
            </w:r>
          </w:p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5449 (&lt;0,001)</w:t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1,4291 (0,00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overage Mental Health-CAPS</w:t>
            </w:r>
          </w:p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10,9693 (&lt;0,001)</w:t>
            </w:r>
          </w:p>
        </w:tc>
        <w:tc>
          <w:tcPr/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34,6471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Hospitalization due to sensitive conditions</w:t>
            </w:r>
          </w:p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related to PHC</w:t>
            </w:r>
          </w:p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related to Basic sanitation</w:t>
            </w:r>
          </w:p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1,4700 (&lt;0,001)</w:t>
            </w:r>
          </w:p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2,2339 (&lt;0,001)</w:t>
            </w:r>
          </w:p>
        </w:tc>
        <w:tc>
          <w:tcPr/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4,5613 (&lt;0,001)</w:t>
            </w:r>
          </w:p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6,9470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Breast câncer screening</w:t>
            </w:r>
          </w:p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35,5604 (&lt;0,001)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117,4603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ervical câncer screening</w:t>
            </w:r>
          </w:p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20,3825 (&lt;0,001)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62,5384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Newborns with 7 or more prenatal appointments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0,2953 (&lt;0,001)</w:t>
            </w:r>
          </w:p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0,8798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onsultations per inhabitant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5,3220 (&lt;0,001)</w:t>
            </w:r>
          </w:p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9999"/>
                <w:sz w:val="18"/>
                <w:szCs w:val="18"/>
                <w:rtl w:val="0"/>
              </w:rPr>
              <w:t xml:space="preserve">-16,0468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Hospitalization (per 100 inhab)</w:t>
            </w:r>
          </w:p>
        </w:tc>
        <w:tc>
          <w:tcPr/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2,7480 (&lt;0,001)</w:t>
            </w:r>
          </w:p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8,2221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Incidence of Tuberculosis</w:t>
            </w:r>
          </w:p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3497 (&lt;0,001)</w:t>
            </w:r>
          </w:p>
        </w:tc>
        <w:tc>
          <w:tcPr/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0,9797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Vaccination - general (% coverage) </w:t>
            </w:r>
          </w:p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94373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43734"/>
                <w:sz w:val="18"/>
                <w:szCs w:val="18"/>
                <w:rtl w:val="0"/>
              </w:rPr>
              <w:t xml:space="preserve">0,0228 (0,864)</w:t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94373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43734"/>
                <w:sz w:val="18"/>
                <w:szCs w:val="18"/>
                <w:rtl w:val="0"/>
              </w:rPr>
              <w:t xml:space="preserve">-0,0603 (0,88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Preventable deaths &lt;5yª</w:t>
            </w:r>
          </w:p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0024 (&lt;0,001)</w:t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0,0074 (&lt;0,00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% vaginal deliveries</w:t>
            </w:r>
          </w:p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-0,5832 (&lt;0,001)</w:t>
            </w:r>
          </w:p>
        </w:tc>
        <w:tc>
          <w:tcPr/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rtl w:val="0"/>
              </w:rPr>
              <w:t xml:space="preserve">1,8667 (&lt;0,001)</w:t>
            </w:r>
          </w:p>
        </w:tc>
      </w:tr>
    </w:tbl>
    <w:p w:rsidR="00000000" w:rsidDel="00000000" w:rsidP="00000000" w:rsidRDefault="00000000" w:rsidRPr="00000000" w14:paraId="00000134">
      <w:pPr>
        <w:spacing w:after="200" w:line="276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Source: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CNES - National Register of Health Establishments; SIA - Outpatient Information System; SIAB - Primary Care Information System; SIH - Hospital Information System; SINAN - Notifiable Diseases Information System; SINASC - Live Births Information System; SIM - Mortality Information System; SISCOLO and SISMAMA - cervical and breast cancer information systems; PNI - National Immunization Program.</w:t>
      </w:r>
    </w:p>
    <w:p w:rsidR="00000000" w:rsidDel="00000000" w:rsidP="00000000" w:rsidRDefault="00000000" w:rsidRPr="00000000" w14:paraId="00000135">
      <w:pPr>
        <w:spacing w:after="200" w:line="276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In green, results associated with improvement; in red, with worsening; in black, not significant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wvA9ae1IRvoC8JKBGTACEvG03Q==">CgMxLjAyCGguZ2pkZ3hzOAByITFpNHp5N0tvdGdKVTZKTzQ3c0otSHo5QzVsY0o4UVdkU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12:34:00Z</dcterms:created>
  <dc:creator>NADLUZ</dc:creator>
</cp:coreProperties>
</file>